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tblpY="555"/>
        <w:tblW w:w="14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726"/>
        <w:gridCol w:w="2322"/>
        <w:gridCol w:w="1359"/>
        <w:gridCol w:w="754"/>
        <w:gridCol w:w="4062"/>
        <w:gridCol w:w="1284"/>
        <w:gridCol w:w="871"/>
        <w:gridCol w:w="793"/>
        <w:gridCol w:w="878"/>
      </w:tblGrid>
      <w:tr w:rsidR="00FC753D" w:rsidRPr="008F6EED" w14:paraId="0781EFD3" w14:textId="77777777" w:rsidTr="00FC753D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B5CC" w14:textId="77777777" w:rsidR="00FC753D" w:rsidRPr="008F6EED" w:rsidRDefault="00FC753D" w:rsidP="00EB71F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50B01" w14:textId="77777777" w:rsidR="00FC753D" w:rsidRPr="008F6EED" w:rsidRDefault="00FC753D" w:rsidP="00EB71F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EDA975" w14:textId="77777777" w:rsidR="00FC753D" w:rsidRPr="008F6EED" w:rsidRDefault="00FC753D" w:rsidP="00EB71F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C41288" w14:textId="27CC267F" w:rsidR="00FC753D" w:rsidRPr="008F6EED" w:rsidRDefault="00FC753D" w:rsidP="00EB71F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7F533" w14:textId="77777777" w:rsidR="00FC753D" w:rsidRPr="008F6EED" w:rsidRDefault="00FC753D" w:rsidP="00EB71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680DE" w14:textId="77777777" w:rsidR="00FC753D" w:rsidRPr="008F6EED" w:rsidRDefault="00FC753D" w:rsidP="00EB71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883C" w14:textId="77777777" w:rsidR="00FC753D" w:rsidRPr="008F6EED" w:rsidRDefault="00FC753D" w:rsidP="00EB71F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397E" w14:textId="77777777" w:rsidR="00FC753D" w:rsidRPr="008F6EED" w:rsidRDefault="00FC753D" w:rsidP="00EB71F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CF6C7E" w14:textId="77777777" w:rsidR="00FC753D" w:rsidRPr="008F6EED" w:rsidRDefault="00FC753D" w:rsidP="00EB7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fDNA result</w:t>
            </w:r>
          </w:p>
        </w:tc>
      </w:tr>
      <w:tr w:rsidR="00FC753D" w:rsidRPr="008F6EED" w14:paraId="60C8B507" w14:textId="77777777" w:rsidTr="008562FF">
        <w:trPr>
          <w:trHeight w:val="84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EDA2129" w14:textId="17CF53AB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f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renc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3136DB84" w14:textId="167F3321" w:rsidR="00FC753D" w:rsidRPr="008F6EED" w:rsidRDefault="00FC753D" w:rsidP="00FC75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ple size n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</w:tcPr>
          <w:p w14:paraId="43F74DAD" w14:textId="2BF54B05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y</w:t>
            </w:r>
            <w:proofErr w:type="spellEnd"/>
            <w:r w:rsidRPr="00434C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design (</w:t>
            </w:r>
            <w:proofErr w:type="spellStart"/>
            <w:r w:rsidRPr="00434C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trospective</w:t>
            </w:r>
            <w:proofErr w:type="spellEnd"/>
            <w:r w:rsidRPr="00434C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434C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spective</w:t>
            </w:r>
            <w:proofErr w:type="spellEnd"/>
            <w:r w:rsidRPr="00434C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20902495" w14:textId="018AC6BF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gramStart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PMN  (</w:t>
            </w:r>
            <w:proofErr w:type="gramEnd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urgical resected/under surveillance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54D8227F" w14:textId="2686A9C9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thod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02B04F16" w14:textId="7C906E50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  <w:r w:rsidRPr="008F6EE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utations analyze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40D6B684" w14:textId="565A3DCC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asma</w:t>
            </w:r>
            <w:proofErr w:type="spellEnd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rum</w:t>
            </w:r>
            <w:proofErr w:type="spellEnd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olume</w:t>
            </w:r>
            <w:proofErr w:type="spellEnd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aly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0824B04A" w14:textId="77777777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mean cfDN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028BB232" w14:textId="77777777" w:rsidR="00FC753D" w:rsidRPr="00EB71F7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NA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443FDB31" w14:textId="77777777" w:rsidR="00FC753D" w:rsidRPr="00EB71F7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AS</w:t>
            </w:r>
          </w:p>
        </w:tc>
      </w:tr>
      <w:tr w:rsidR="00FC753D" w:rsidRPr="008F6EED" w14:paraId="7FB82BF8" w14:textId="77777777" w:rsidTr="008562FF">
        <w:trPr>
          <w:trHeight w:val="457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0ED5B04D" w14:textId="77777777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Berger et al. 20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93CE2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=2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56A2A" w14:textId="7C4BCE63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et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18BCF" w14:textId="016BB9D9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eillanc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D58A5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dPCR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E809E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: G12D/V; </w:t>
            </w: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N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01C/H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FC99" w14:textId="0FB585A8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ml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lasm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F5331" w14:textId="6C484392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.3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g</w:t>
            </w:r>
            <w:proofErr w:type="spellEnd"/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EB71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μ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7884B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.4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48B12" w14:textId="4051254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</w:tr>
      <w:tr w:rsidR="00FC753D" w:rsidRPr="008F6EED" w14:paraId="3F222C17" w14:textId="77777777" w:rsidTr="008562FF">
        <w:trPr>
          <w:trHeight w:val="28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C1A7" w14:textId="77777777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1078C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=1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EE5EFF" w14:textId="0339A86D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et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B6492" w14:textId="5C8686CD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esected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DFF4B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dPCR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7BA50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: G12D; </w:t>
            </w: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N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01C/H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4F48" w14:textId="41D5492F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ml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eru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523D2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f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BFEA4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.0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49AC4" w14:textId="6F4BB0AA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</w:tr>
      <w:tr w:rsidR="00FC753D" w:rsidRPr="00FC753D" w14:paraId="7F6904A5" w14:textId="77777777" w:rsidTr="008562FF">
        <w:trPr>
          <w:trHeight w:val="16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1D0254DC" w14:textId="77777777" w:rsidR="00FC753D" w:rsidRPr="008F6EED" w:rsidRDefault="00FC753D" w:rsidP="00FC753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kada et al. 20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E41FA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=11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3EDD9" w14:textId="55FF05D5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60DA7" w14:textId="66BF29D0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follow </w:t>
            </w:r>
            <w:proofErr w:type="spellStart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up</w:t>
            </w:r>
            <w:proofErr w:type="spellEnd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IPM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6A6FF" w14:textId="434CA62E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e- amp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dPCR pools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14AB1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ool 1: G12D/V/C, G13D; pool2: G12R/S/A, G13C; </w:t>
            </w:r>
            <w:r w:rsidRPr="00EB71F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NAS</w:t>
            </w: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R201C/H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6222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-4 ml plasm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09987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.4 ng/m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EAE74" w14:textId="30F6C211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utation status n.d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; </w:t>
            </w: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AF not different from cntr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76CE2" w14:textId="364036A8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utation status n.d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; </w:t>
            </w: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MAF sign increased in IPMN comp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. to </w:t>
            </w: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ntrl</w:t>
            </w:r>
          </w:p>
        </w:tc>
      </w:tr>
      <w:tr w:rsidR="00FC753D" w:rsidRPr="008F6EED" w14:paraId="1B7A399E" w14:textId="77777777" w:rsidTr="008562FF">
        <w:trPr>
          <w:trHeight w:val="394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7AE43988" w14:textId="77777777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ata et al. 20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FFF88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=3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A5A9B8" w14:textId="338FAAFA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AD840" w14:textId="67B87D24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esected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6F2E8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dPCR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0DC91" w14:textId="77777777" w:rsidR="00FC753D" w:rsidRPr="00EB71F7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3617815" w14:textId="6D8F6735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KR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: G12A/C/D/R/S/V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G13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;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N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: R201C</w:t>
            </w:r>
            <w:r w:rsidRPr="002418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/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BA9B" w14:textId="2E657108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ml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lasm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BCB9C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an 7.5 ng/m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F10E4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.0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7BFEB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.0%</w:t>
            </w:r>
          </w:p>
        </w:tc>
      </w:tr>
      <w:tr w:rsidR="00FC753D" w:rsidRPr="008F6EED" w14:paraId="3E106CFC" w14:textId="77777777" w:rsidTr="008562FF">
        <w:trPr>
          <w:trHeight w:val="56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3B01326C" w14:textId="77777777" w:rsidR="00FC753D" w:rsidRPr="008F6EED" w:rsidRDefault="00FC753D" w:rsidP="00FC753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ark et al. 20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83E47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=1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CCD0C4" w14:textId="299F0732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et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9EE47" w14:textId="0D6CB0F1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esected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6F461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GS</w:t>
            </w:r>
          </w:p>
        </w:tc>
        <w:tc>
          <w:tcPr>
            <w:tcW w:w="4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A1E3B" w14:textId="67F9BA11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IAseq, custom  panel 22 gene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93FB" w14:textId="66ACD8CA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300-500 </w:t>
            </w:r>
            <w:proofErr w:type="spellStart"/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μ</w:t>
            </w: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</w:t>
            </w:r>
            <w:proofErr w:type="spellEnd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lasm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7AFCB" w14:textId="7B594283" w:rsidR="00FC753D" w:rsidRPr="00EB71F7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36.6 </w:t>
            </w:r>
            <w:proofErr w:type="spellStart"/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g</w:t>
            </w:r>
            <w:proofErr w:type="spellEnd"/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μl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FCDA5" w14:textId="06DBF8E2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12E0C" w14:textId="472976B9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</w:tr>
      <w:tr w:rsidR="00FC753D" w:rsidRPr="008F6EED" w14:paraId="5493A669" w14:textId="77777777" w:rsidTr="008562FF">
        <w:trPr>
          <w:trHeight w:val="2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1731C54F" w14:textId="77777777" w:rsidR="00FC753D" w:rsidRPr="008F6EED" w:rsidRDefault="00FC753D" w:rsidP="00FC753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evink</w:t>
            </w:r>
            <w:proofErr w:type="spellEnd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et al. 20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B1F4B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=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6236A" w14:textId="54E3E2DA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C77E9" w14:textId="5571A00E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esected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0DC45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GS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F0680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nel*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489E" w14:textId="1005AEE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.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ml </w:t>
            </w:r>
            <w:proofErr w:type="spellStart"/>
            <w:r w:rsidRPr="008F6E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lasm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3D9B8" w14:textId="4902C05B" w:rsidR="00FC753D" w:rsidRPr="00EB71F7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87.3 </w:t>
            </w:r>
            <w:proofErr w:type="spellStart"/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g</w:t>
            </w:r>
            <w:proofErr w:type="spellEnd"/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EB71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μl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45FA8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67497" w14:textId="5D14C4EB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8F6E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</w:tr>
      <w:tr w:rsidR="00FC753D" w:rsidRPr="008F6EED" w14:paraId="2CF78095" w14:textId="77777777" w:rsidTr="008562FF">
        <w:trPr>
          <w:trHeight w:val="56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3F63F72A" w14:textId="77777777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itschke et al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DEB1C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=4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861E8" w14:textId="4582AF4B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17DBF" w14:textId="03594352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eillanc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1C382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dPCR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611C4" w14:textId="181D302D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KR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: G12A/C/D/R/S/V, G13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; </w:t>
            </w: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N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: R201C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673E" w14:textId="45138E83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3-6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ml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lasm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98399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 ng/m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A68C3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3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1D510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3%</w:t>
            </w:r>
          </w:p>
        </w:tc>
      </w:tr>
      <w:tr w:rsidR="00FC753D" w:rsidRPr="008F6EED" w14:paraId="5BAE3EE3" w14:textId="77777777" w:rsidTr="008562FF">
        <w:trPr>
          <w:trHeight w:val="56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AFB2" w14:textId="77777777" w:rsidR="00FC753D" w:rsidRPr="008F6EED" w:rsidRDefault="00FC753D" w:rsidP="00FC753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D002E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=4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C24EB0" w14:textId="418BB1E1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34C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rospective</w:t>
            </w:r>
            <w:proofErr w:type="spellEnd"/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CA73F" w14:textId="2F50C5D5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esected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9011E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dPCR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C9E95" w14:textId="4E122A9A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KR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: G12A/C/D/R/S/V, G13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; </w:t>
            </w:r>
            <w:r w:rsidRPr="00EB7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NAS</w:t>
            </w: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: R201C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AD4A" w14:textId="1A4F1314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3-6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ml </w:t>
            </w:r>
            <w:proofErr w:type="spellStart"/>
            <w:r w:rsidRPr="008F6E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lasm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0F70D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 ng/m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2A1A3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.0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FC3FB" w14:textId="77777777" w:rsidR="00FC753D" w:rsidRPr="008F6EED" w:rsidRDefault="00FC753D" w:rsidP="00FC7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6E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.0%</w:t>
            </w:r>
          </w:p>
        </w:tc>
      </w:tr>
    </w:tbl>
    <w:p w14:paraId="497F78EA" w14:textId="5A75C157" w:rsidR="00EB71F7" w:rsidRPr="00EB71F7" w:rsidRDefault="00EB71F7" w:rsidP="00EB71F7">
      <w:pPr>
        <w:rPr>
          <w:rFonts w:ascii="Calibri" w:hAnsi="Calibri" w:cs="Calibri"/>
          <w:b/>
          <w:bCs/>
          <w:lang w:val="en-US"/>
        </w:rPr>
      </w:pPr>
      <w:r w:rsidRPr="00EB71F7">
        <w:rPr>
          <w:rFonts w:ascii="Calibri" w:hAnsi="Calibri" w:cs="Calibri"/>
          <w:b/>
          <w:bCs/>
          <w:lang w:val="en-US"/>
        </w:rPr>
        <w:t>Supplementary Table 1</w:t>
      </w:r>
      <w:r>
        <w:rPr>
          <w:rFonts w:ascii="Calibri" w:hAnsi="Calibri" w:cs="Calibri"/>
          <w:b/>
          <w:bCs/>
          <w:lang w:val="en-US"/>
        </w:rPr>
        <w:t xml:space="preserve">: </w:t>
      </w:r>
      <w:r w:rsidRPr="00EB71F7">
        <w:rPr>
          <w:rFonts w:ascii="Calibri" w:hAnsi="Calibri" w:cs="Calibri"/>
          <w:b/>
          <w:bCs/>
          <w:lang w:val="en-US"/>
        </w:rPr>
        <w:t>Comparison of cfDNA analysis data in IPMN</w:t>
      </w:r>
    </w:p>
    <w:p w14:paraId="58AA74CD" w14:textId="741A60D5" w:rsidR="008F6EED" w:rsidRDefault="008F6EED">
      <w:pPr>
        <w:rPr>
          <w:rFonts w:ascii="Calibri" w:hAnsi="Calibri" w:cs="Calibri"/>
          <w:lang w:val="en-US"/>
        </w:rPr>
      </w:pPr>
      <w:r w:rsidRPr="008F6EED">
        <w:rPr>
          <w:rFonts w:ascii="Calibri" w:hAnsi="Calibri" w:cs="Calibri"/>
          <w:lang w:val="en-US"/>
        </w:rPr>
        <w:t>NGS: next-generation sequencing</w:t>
      </w:r>
    </w:p>
    <w:p w14:paraId="725F1C0A" w14:textId="7395E621" w:rsidR="008F6EED" w:rsidRDefault="008F6EED">
      <w:pPr>
        <w:rPr>
          <w:rFonts w:ascii="Calibri" w:hAnsi="Calibri" w:cs="Calibri"/>
          <w:lang w:val="en-US"/>
        </w:rPr>
      </w:pPr>
      <w:r w:rsidRPr="008F6EED">
        <w:rPr>
          <w:rFonts w:ascii="Calibri" w:hAnsi="Calibri" w:cs="Calibri"/>
          <w:lang w:val="en-US"/>
        </w:rPr>
        <w:t>n.a.: not analyzed</w:t>
      </w:r>
    </w:p>
    <w:p w14:paraId="716D951D" w14:textId="01865CA3" w:rsidR="008F6EED" w:rsidRDefault="008F6EED">
      <w:pPr>
        <w:rPr>
          <w:rFonts w:ascii="Calibri" w:hAnsi="Calibri" w:cs="Calibri"/>
          <w:lang w:val="en-US"/>
        </w:rPr>
      </w:pPr>
      <w:r w:rsidRPr="008F6EED">
        <w:rPr>
          <w:rFonts w:ascii="Calibri" w:hAnsi="Calibri" w:cs="Calibri"/>
          <w:lang w:val="en-US"/>
        </w:rPr>
        <w:lastRenderedPageBreak/>
        <w:t>cntrl: control sample, MAF: mutant allele frequency</w:t>
      </w:r>
    </w:p>
    <w:p w14:paraId="57430252" w14:textId="7FCD9846" w:rsidR="008F6EED" w:rsidRDefault="008F6EED">
      <w:pPr>
        <w:rPr>
          <w:rFonts w:ascii="Calibri" w:hAnsi="Calibri" w:cs="Calibri"/>
          <w:lang w:val="en-US"/>
        </w:rPr>
      </w:pPr>
      <w:r w:rsidRPr="008F6EED">
        <w:rPr>
          <w:rFonts w:ascii="Calibri" w:hAnsi="Calibri" w:cs="Calibri"/>
          <w:lang w:val="en-US"/>
        </w:rPr>
        <w:t>n.f.: not found</w:t>
      </w:r>
    </w:p>
    <w:p w14:paraId="03321B99" w14:textId="369BB477" w:rsidR="00241872" w:rsidRDefault="0024187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.d.: not detected</w:t>
      </w:r>
    </w:p>
    <w:p w14:paraId="3770EF79" w14:textId="77777777" w:rsidR="008F6EED" w:rsidRDefault="008F6EED" w:rsidP="008F6EED">
      <w:pPr>
        <w:rPr>
          <w:rFonts w:ascii="Calibri" w:hAnsi="Calibri" w:cs="Calibri"/>
          <w:lang w:val="en-US"/>
        </w:rPr>
      </w:pPr>
      <w:r w:rsidRPr="008F6EED">
        <w:rPr>
          <w:rFonts w:ascii="Calibri" w:hAnsi="Calibri" w:cs="Calibri"/>
          <w:lang w:val="en-US"/>
        </w:rPr>
        <w:t>* different panels compared</w:t>
      </w:r>
    </w:p>
    <w:sectPr w:rsidR="008F6EED" w:rsidSect="008F6EE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ED"/>
    <w:rsid w:val="00044D26"/>
    <w:rsid w:val="0005752D"/>
    <w:rsid w:val="000E2E4D"/>
    <w:rsid w:val="000F4E20"/>
    <w:rsid w:val="00103E90"/>
    <w:rsid w:val="00115F9D"/>
    <w:rsid w:val="0016000D"/>
    <w:rsid w:val="001711DA"/>
    <w:rsid w:val="001C6575"/>
    <w:rsid w:val="001D30B7"/>
    <w:rsid w:val="001D3B16"/>
    <w:rsid w:val="001F5463"/>
    <w:rsid w:val="00220060"/>
    <w:rsid w:val="00241872"/>
    <w:rsid w:val="00271BD0"/>
    <w:rsid w:val="00294A79"/>
    <w:rsid w:val="00342A1F"/>
    <w:rsid w:val="003A2049"/>
    <w:rsid w:val="003C1D6E"/>
    <w:rsid w:val="003D6805"/>
    <w:rsid w:val="00413AE1"/>
    <w:rsid w:val="004327F7"/>
    <w:rsid w:val="00434DA3"/>
    <w:rsid w:val="004560A0"/>
    <w:rsid w:val="004A39DA"/>
    <w:rsid w:val="004C19E4"/>
    <w:rsid w:val="004C26DC"/>
    <w:rsid w:val="004C4AE1"/>
    <w:rsid w:val="005326C7"/>
    <w:rsid w:val="005366C9"/>
    <w:rsid w:val="005420CF"/>
    <w:rsid w:val="00570910"/>
    <w:rsid w:val="005816AD"/>
    <w:rsid w:val="005B6A08"/>
    <w:rsid w:val="005D051D"/>
    <w:rsid w:val="005F5253"/>
    <w:rsid w:val="006227BA"/>
    <w:rsid w:val="006321AF"/>
    <w:rsid w:val="00635111"/>
    <w:rsid w:val="00683F31"/>
    <w:rsid w:val="00701C0D"/>
    <w:rsid w:val="00706EB3"/>
    <w:rsid w:val="007228FF"/>
    <w:rsid w:val="00730E1C"/>
    <w:rsid w:val="00747DCC"/>
    <w:rsid w:val="0078574C"/>
    <w:rsid w:val="007927AA"/>
    <w:rsid w:val="008028F7"/>
    <w:rsid w:val="008B60F3"/>
    <w:rsid w:val="008E6363"/>
    <w:rsid w:val="008F6EED"/>
    <w:rsid w:val="0092247A"/>
    <w:rsid w:val="00991535"/>
    <w:rsid w:val="00A00DFE"/>
    <w:rsid w:val="00A138DB"/>
    <w:rsid w:val="00A310BC"/>
    <w:rsid w:val="00A447F9"/>
    <w:rsid w:val="00A53321"/>
    <w:rsid w:val="00A85261"/>
    <w:rsid w:val="00AA5EBC"/>
    <w:rsid w:val="00B34329"/>
    <w:rsid w:val="00B42CA7"/>
    <w:rsid w:val="00B715DB"/>
    <w:rsid w:val="00B73E8D"/>
    <w:rsid w:val="00BC3848"/>
    <w:rsid w:val="00BE4BEC"/>
    <w:rsid w:val="00C33EBC"/>
    <w:rsid w:val="00C86C9F"/>
    <w:rsid w:val="00C9264F"/>
    <w:rsid w:val="00CB0F51"/>
    <w:rsid w:val="00D12D42"/>
    <w:rsid w:val="00D17CD0"/>
    <w:rsid w:val="00D524A7"/>
    <w:rsid w:val="00DF38F8"/>
    <w:rsid w:val="00E0276C"/>
    <w:rsid w:val="00E80537"/>
    <w:rsid w:val="00E91704"/>
    <w:rsid w:val="00EB71F7"/>
    <w:rsid w:val="00ED5C50"/>
    <w:rsid w:val="00F32DA0"/>
    <w:rsid w:val="00F35307"/>
    <w:rsid w:val="00FC753D"/>
    <w:rsid w:val="00FE1E31"/>
    <w:rsid w:val="00FE58D5"/>
    <w:rsid w:val="00FF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737D8"/>
  <w15:chartTrackingRefBased/>
  <w15:docId w15:val="{AA615982-8ED4-E147-A3E8-C6B61EE95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69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ine Nitschke</cp:lastModifiedBy>
  <cp:revision>2</cp:revision>
  <dcterms:created xsi:type="dcterms:W3CDTF">2024-06-29T19:13:00Z</dcterms:created>
  <dcterms:modified xsi:type="dcterms:W3CDTF">2024-06-29T19:13:00Z</dcterms:modified>
</cp:coreProperties>
</file>